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  <w:szCs w:val="24"/>
        </w:rPr>
      </w:pPr>
      <w:r>
        <w:rPr>
          <w:b/>
          <w:sz w:val="24"/>
          <w:szCs w:val="24"/>
        </w:rPr>
        <w:t>Table S</w:t>
      </w:r>
      <w:r>
        <w:rPr>
          <w:b/>
          <w:sz w:val="24"/>
          <w:szCs w:val="24"/>
        </w:rPr>
        <w:t xml:space="preserve">4. </w:t>
      </w:r>
      <w:r>
        <w:rPr>
          <w:color w:val="000000"/>
          <w:sz w:val="24"/>
          <w:szCs w:val="24"/>
        </w:rPr>
        <w:t>Primers for s</w:t>
      </w:r>
      <w:r>
        <w:rPr>
          <w:color w:val="000000"/>
          <w:sz w:val="24"/>
          <w:szCs w:val="24"/>
        </w:rPr>
        <w:t xml:space="preserve">ystemic </w:t>
      </w:r>
      <w:r>
        <w:rPr>
          <w:sz w:val="24"/>
          <w:szCs w:val="24"/>
        </w:rPr>
        <w:t>s</w:t>
      </w:r>
      <w:r>
        <w:rPr>
          <w:sz w:val="24"/>
          <w:szCs w:val="24"/>
        </w:rPr>
        <w:t xml:space="preserve">ubcellular localization </w:t>
      </w:r>
      <w:r>
        <w:rPr>
          <w:color w:val="000000"/>
          <w:sz w:val="24"/>
          <w:szCs w:val="24"/>
        </w:rPr>
        <w:t>assay</w:t>
      </w:r>
      <w:r>
        <w:rPr>
          <w:color w:val="000000"/>
          <w:sz w:val="24"/>
          <w:szCs w:val="24"/>
        </w:rPr>
        <w:t>s</w:t>
      </w:r>
      <w:r>
        <w:rPr>
          <w:sz w:val="24"/>
          <w:szCs w:val="24"/>
        </w:rPr>
        <w:t xml:space="preserve"> of OsOFP</w:t>
      </w:r>
      <w:r>
        <w:rPr>
          <w:sz w:val="24"/>
          <w:szCs w:val="24"/>
        </w:rPr>
        <w:t xml:space="preserve">s. </w:t>
      </w:r>
    </w:p>
    <w:tbl>
      <w:tblPr>
        <w:tblW w:w="9513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9"/>
        <w:gridCol w:w="4253"/>
        <w:gridCol w:w="4111"/>
      </w:tblGrid>
      <w:tr>
        <w:trPr>
          <w:trHeight w:val="315" w:hRule="atLeast"/>
        </w:trPr>
        <w:tc>
          <w:tcPr>
            <w:tcW w:w="11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ene</w:t>
            </w:r>
          </w:p>
        </w:tc>
        <w:tc>
          <w:tcPr>
            <w:tcW w:w="42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firstLine="1235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Forward primer</w:t>
            </w:r>
          </w:p>
        </w:tc>
        <w:tc>
          <w:tcPr>
            <w:tcW w:w="41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firstLine="1040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everse primer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i/>
                <w:iCs/>
                <w:color w:val="000000"/>
                <w:kern w:val="0"/>
                <w:sz w:val="13"/>
                <w:szCs w:val="13"/>
              </w:rPr>
              <w:t>OsOFP01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AAAAAAGCAGGCTTCATGGCGATGGATCATCGTGG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AAGAAAGCTGGGTCGCCGCCATGGAGGACGAC 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i/>
                <w:iCs/>
                <w:color w:val="000000"/>
                <w:kern w:val="0"/>
                <w:sz w:val="13"/>
                <w:szCs w:val="13"/>
              </w:rPr>
              <w:t>OsOFP02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AAAAAAGCAGGCTTCATGCAAGAAGATAACATCAGTA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AAGAAAGCTGGGTCATAGTGTTTCCTACTCCGG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i/>
                <w:iCs/>
                <w:color w:val="000000"/>
                <w:kern w:val="0"/>
                <w:sz w:val="13"/>
                <w:szCs w:val="13"/>
              </w:rPr>
              <w:t>OsOFP03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AAAAAAGCAGGCTTCATGCACACGCCTTTCGTGGACA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AAGAAAGCTGGGTCCTCCTCGCCGAAGACGGCCT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i/>
                <w:iCs/>
                <w:color w:val="000000"/>
                <w:kern w:val="0"/>
                <w:sz w:val="13"/>
                <w:szCs w:val="13"/>
              </w:rPr>
              <w:t>OsOFP04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AAAAAAGCAGGCTTCATGGACGGCGGCGGCT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AAGAAAGCTGGGTCGGGGAAAAGCGTCTCCCGC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i/>
                <w:iCs/>
                <w:color w:val="000000"/>
                <w:kern w:val="0"/>
                <w:sz w:val="13"/>
                <w:szCs w:val="13"/>
              </w:rPr>
              <w:t>OsOFP05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AAAAAAGCAGGCTTCATGAAGTGGGGGCTTAGAAGTAGTA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AAGAAAGCTGGGTCGAGCTCGAACCAGACCTGCC 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i/>
                <w:iCs/>
                <w:color w:val="000000"/>
                <w:kern w:val="0"/>
                <w:sz w:val="13"/>
                <w:szCs w:val="13"/>
              </w:rPr>
              <w:t>OsOFP06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AAAAAAGCAGGCTTCATGGGGAGGCACAAGTTCAGG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AAGAAAGCTGGGTCCATCTTGATGTCCGCGAGGTTG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i/>
                <w:iCs/>
                <w:color w:val="000000"/>
                <w:kern w:val="0"/>
                <w:sz w:val="13"/>
                <w:szCs w:val="13"/>
              </w:rPr>
              <w:t>OsOFP07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AAAAAAGCAGGCTTCATGGTCATCGGAAGGCTGGC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AAGAAAGCTGGGTCCACGGCGAGTTTTGCCTGCT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i/>
                <w:iCs/>
                <w:color w:val="000000"/>
                <w:kern w:val="0"/>
                <w:sz w:val="13"/>
                <w:szCs w:val="13"/>
              </w:rPr>
              <w:t>OsOFP08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AAAAAAGCAGGCTTCATGTCGGGCAGGTCGTCAAG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AAGAAAGCTGGGTCGAACTGGCAGGGGGACGG 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i/>
                <w:iCs/>
                <w:color w:val="000000"/>
                <w:kern w:val="0"/>
                <w:sz w:val="13"/>
                <w:szCs w:val="13"/>
              </w:rPr>
              <w:t>OsOFP09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AAAAAAGCAGGCTTCATGATGAGTCCTGGCGTTTCGGC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AAGAAAGCTGGGTCCACGCGCCATGCCCGTG 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i/>
                <w:iCs/>
                <w:color w:val="000000"/>
                <w:kern w:val="0"/>
                <w:sz w:val="13"/>
                <w:szCs w:val="13"/>
              </w:rPr>
              <w:t>OsOFP10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AAAAAAGCAGGCTTCATGGCCGATCAGGGCCTAC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AAGAAAGCTGGGTCGTTGGTAGTGGCGCTGTACGG 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i/>
                <w:iCs/>
                <w:color w:val="000000"/>
                <w:kern w:val="0"/>
                <w:sz w:val="13"/>
                <w:szCs w:val="13"/>
              </w:rPr>
              <w:t>OsOFP11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AAAAAAGCAGGCTTCATGCTGGGCTGCTTCTCC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AAGAAAGCTGGGTCATGTGACTCGTGCAGGTGG 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i/>
                <w:iCs/>
                <w:color w:val="000000"/>
                <w:kern w:val="0"/>
                <w:sz w:val="13"/>
                <w:szCs w:val="13"/>
              </w:rPr>
              <w:t>OsOFP12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AAAAAAGCAGGCTTCATGGCCAAGCGTCTCTTCCA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AAGAAAGCTGGGTCCCGACGGTTTGACACGGTC 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i/>
                <w:iCs/>
                <w:color w:val="000000"/>
                <w:kern w:val="0"/>
                <w:sz w:val="13"/>
                <w:szCs w:val="13"/>
              </w:rPr>
              <w:t>OsOFP13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AAAAAAGCAGGCTTCATGCCAGCCTCCTCCTCCTCC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AAGAAAGCTGGGTCCTGGCCGGGAAGAAGCCTCTG 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i/>
                <w:iCs/>
                <w:color w:val="000000"/>
                <w:kern w:val="0"/>
                <w:sz w:val="13"/>
                <w:szCs w:val="13"/>
              </w:rPr>
              <w:t>OsOFP14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AAAAAAGCAGGCTTCATGCCTCCCCTGAACCCTC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AAGAAAGCTGGGTCGCTCTCCTCCTCCATGGTCG 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i/>
                <w:iCs/>
                <w:color w:val="000000"/>
                <w:kern w:val="0"/>
                <w:sz w:val="13"/>
                <w:szCs w:val="13"/>
              </w:rPr>
              <w:t>OsOFP15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AAAAAAGCAGGCTTCATGGTCCAGGCGAGGCTGCAGT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AAGAAAGCTGGGTCGCGCTTGCGGGAGAAGAGGC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i/>
                <w:iCs/>
                <w:color w:val="000000"/>
                <w:kern w:val="0"/>
                <w:sz w:val="13"/>
                <w:szCs w:val="13"/>
              </w:rPr>
              <w:t>OsOFP16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AAAAAAGCAGGCTTCATGAGCCCCAGCGCCGC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AAGAAAGCTGGGTCCAGGCGCCAAGCCGGTAGAG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i/>
                <w:iCs/>
                <w:color w:val="000000"/>
                <w:kern w:val="0"/>
                <w:sz w:val="13"/>
                <w:szCs w:val="13"/>
              </w:rPr>
              <w:t>OsOFP17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AAAAAAGCAGGCTTCATGGTTCGGAAGCTTGTTGC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AAGAAAGCTGGGTCGTTAATCTGGCTGCCTTTCTGG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i/>
                <w:iCs/>
                <w:color w:val="000000"/>
                <w:kern w:val="0"/>
                <w:sz w:val="13"/>
                <w:szCs w:val="13"/>
              </w:rPr>
              <w:t>OsOFP18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AAAAAAGCAGGCTTCATGGACGACGGAGCCAAGAGC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AAGAAAGCTGGGTCGCCGCCGCGGAGAACGA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i/>
                <w:iCs/>
                <w:color w:val="000000"/>
                <w:kern w:val="0"/>
                <w:sz w:val="13"/>
                <w:szCs w:val="13"/>
              </w:rPr>
              <w:t>OsOFP19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AAAAAAGCAGGCTTCATGAGCAGCCATGAGAGGTTC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AAGAAAGCTGGGTCCAACCCAACGCAACAATCAG 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i/>
                <w:iCs/>
                <w:color w:val="000000"/>
                <w:kern w:val="0"/>
                <w:sz w:val="13"/>
                <w:szCs w:val="13"/>
              </w:rPr>
              <w:t>OsOFP20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AAAAAAGCAGGCTTCATGGCGCCATTGATGTCAG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AAGAAAGCTGGGTCGAGAGCTTGGCACGGGGA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i/>
                <w:iCs/>
                <w:color w:val="000000"/>
                <w:kern w:val="0"/>
                <w:sz w:val="13"/>
                <w:szCs w:val="13"/>
              </w:rPr>
              <w:t>OsOFP21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AAAAAAGCAGGCTTCATGCATGTCCTCTTCTGTTCC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AAGAAAGCTGGGTCCCTTAGCCTGAAAGAGATATGG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i/>
                <w:iCs/>
                <w:color w:val="000000"/>
                <w:kern w:val="0"/>
                <w:sz w:val="13"/>
                <w:szCs w:val="13"/>
              </w:rPr>
              <w:t>OsOFP22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AAAAAAGCAGGCTTCATGTTGTCCAGCGAACCAGG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AAGAAAGCTGGGTCTGGCATGACGCCACAGG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i/>
                <w:iCs/>
                <w:color w:val="000000"/>
                <w:kern w:val="0"/>
                <w:sz w:val="13"/>
                <w:szCs w:val="13"/>
              </w:rPr>
              <w:t>OsOFP23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AAAAAAGCAGGCTTCATGGGATGGGGGATCAG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AAGAAAGCTGGGTCGCAATGGCGAGCTCGTC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i/>
                <w:iCs/>
                <w:color w:val="000000"/>
                <w:kern w:val="0"/>
                <w:sz w:val="13"/>
                <w:szCs w:val="13"/>
              </w:rPr>
              <w:t>OsOFP24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AAAAAAGCAGGCTTCATGTCAGATTCTTGCAAGATG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AAGAAAGCTGGGTCCTTGATCGGGCTAGGTG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i/>
                <w:iCs/>
                <w:color w:val="000000"/>
                <w:kern w:val="0"/>
                <w:sz w:val="13"/>
                <w:szCs w:val="13"/>
              </w:rPr>
              <w:t>OsOFP25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AAAAAAGCAGGCTTCATGGTGAATAGGAAGAAGAAGAAGA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AAGAAAGCTGGGTCGTAATGTCGTAGCTGATGTTCTTCT 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i/>
                <w:iCs/>
                <w:color w:val="000000"/>
                <w:kern w:val="0"/>
                <w:sz w:val="13"/>
                <w:szCs w:val="13"/>
              </w:rPr>
              <w:t>OsOFP26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AAAAAAGCAGGCTTCATGGCGGGGTGCTTGC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AAGAAAGCTGGGTCTGCCTTCCTCCTTGCGTC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i/>
                <w:iCs/>
                <w:color w:val="000000"/>
                <w:kern w:val="0"/>
                <w:sz w:val="13"/>
                <w:szCs w:val="13"/>
              </w:rPr>
              <w:t>OsOFP27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AAAAAAGCAGGCTTCATGAAGGTGATGACACTGCGGC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AAGAAAGCTGGGTCGGCGGCGTTCCACGAGTC 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i/>
                <w:iCs/>
                <w:color w:val="000000"/>
                <w:kern w:val="0"/>
                <w:sz w:val="13"/>
                <w:szCs w:val="13"/>
              </w:rPr>
              <w:t>OsOFP28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AAAAAAGCAGGCTTCATGGCCAAGAAGAAGGGCTT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AAGAAAGCTGGGTCAGAATTAGCAAATGTACTTGGTGCT 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i/>
                <w:iCs/>
                <w:color w:val="000000"/>
                <w:kern w:val="0"/>
                <w:sz w:val="13"/>
                <w:szCs w:val="13"/>
              </w:rPr>
              <w:t>OsOFP29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AAAAAAGCAGGCTTCATGTCCACGTCCATGGCG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AAGAAAGCTGGGTCGCTGCGCCGGTGATGG 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i/>
                <w:iCs/>
                <w:color w:val="000000"/>
                <w:kern w:val="0"/>
                <w:sz w:val="13"/>
                <w:szCs w:val="13"/>
              </w:rPr>
              <w:t>OsOFP30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AAAAAAGCAGGCTTCATGGGCAAGAAGGGTGGC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AAGAAAGCTGGGTCGCTTATGGCCGAGACCTCTTC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i/>
                <w:iCs/>
                <w:color w:val="000000"/>
                <w:kern w:val="0"/>
                <w:sz w:val="13"/>
                <w:szCs w:val="13"/>
              </w:rPr>
              <w:t>OsOFP31</w:t>
            </w:r>
          </w:p>
        </w:tc>
        <w:tc>
          <w:tcPr>
            <w:tcW w:w="42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AAAAAAGCAGGCTTCATGTCAACGGCGGCGAG</w:t>
            </w:r>
          </w:p>
        </w:tc>
        <w:tc>
          <w:tcPr>
            <w:tcW w:w="41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AAGAAAGCTGGGTCGTAGTAGTGGTAGTGGTACGCCGC </w:t>
            </w:r>
          </w:p>
        </w:tc>
      </w:tr>
    </w:tbl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080" w:right="108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2">
    <w:name w:val="批注框文本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8T05:33:00Z</dcterms:created>
  <dc:creator>微软用户</dc:creator>
  <dc:description/>
  <cp:keywords/>
  <dc:language>en-US</dc:language>
  <cp:lastModifiedBy>E431</cp:lastModifiedBy>
  <dcterms:modified xsi:type="dcterms:W3CDTF">2015-01-29T15:10:00Z</dcterms:modified>
  <cp:revision>8</cp:revision>
  <dc:subject/>
  <dc:title/>
</cp:coreProperties>
</file>